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W w:w="59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1985"/>
      </w:tblGrid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ind w:hanging="25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AE6F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ci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ucher</w:t>
            </w:r>
          </w:p>
          <w:p w:rsidR="009B2A0B" w:rsidRPr="00AE6FEF" w:rsidRDefault="009B2A0B" w:rsidP="009370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ucher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g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nus </w:t>
            </w:r>
            <w:proofErr w:type="spellStart"/>
            <w:r w:rsidRPr="002A70F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strophe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47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4F4728">
              <w:rPr>
                <w:rFonts w:ascii="Times New Roman" w:hAnsi="Times New Roman" w:cs="Times New Roman"/>
                <w:i/>
                <w:sz w:val="24"/>
                <w:szCs w:val="24"/>
              </w:rPr>
              <w:t>haematostigma</w:t>
            </w:r>
            <w:proofErr w:type="spellEnd"/>
            <w:r w:rsidRPr="004F4728">
              <w:rPr>
                <w:rFonts w:ascii="Times New Roman" w:hAnsi="Times New Roman" w:cs="Times New Roman"/>
                <w:sz w:val="24"/>
                <w:szCs w:val="24"/>
              </w:rPr>
              <w:t xml:space="preserve"> Mart. </w:t>
            </w:r>
            <w:proofErr w:type="spellStart"/>
            <w:r w:rsidRPr="004F4728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spellEnd"/>
            <w:r w:rsidRPr="004F47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4728">
              <w:rPr>
                <w:rFonts w:ascii="Times New Roman" w:hAnsi="Times New Roman" w:cs="Times New Roman"/>
                <w:sz w:val="24"/>
                <w:szCs w:val="24"/>
              </w:rPr>
              <w:t>Mast</w:t>
            </w:r>
            <w:proofErr w:type="spellEnd"/>
            <w:r w:rsidRPr="004F47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g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us</w:t>
            </w:r>
            <w:r w:rsidRPr="00AE6F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A70F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Decalob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erruginea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st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sera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nth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rifolia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st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rganensis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ardn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bookmarkStart w:id="0" w:name="_GoBack"/>
        <w:bookmarkEnd w:id="0"/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berosa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g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us</w:t>
            </w:r>
            <w:r w:rsidRPr="00AE6F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A70F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Deidamioide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ntracta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t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idamioides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rm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g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us</w:t>
            </w:r>
            <w:r w:rsidRPr="00AE6F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2A70F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assiflor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ssiflora actinia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ok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mbigua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sl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. Peixoto 65002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ida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ast. &amp; Rose) </w:t>
            </w:r>
            <w:proofErr w:type="spellStart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llip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. coccinea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bl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dmundoi</w:t>
            </w:r>
            <w:proofErr w:type="spellEnd"/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cco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ichleriana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st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legans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st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oetida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lbana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st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rdneri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st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carnata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ermesina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nk &amp; Otto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urifolia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igularis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ss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liformis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.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ersii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rt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dontophylla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rms ex </w:t>
            </w:r>
            <w:proofErr w:type="spellStart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az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acemosa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t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rratodigitata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tacea</w:t>
            </w:r>
            <w:proofErr w:type="spellEnd"/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C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idifolia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. </w:t>
            </w:r>
            <w:proofErr w:type="spellStart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em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E6FEF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sublanceolata</w:t>
            </w:r>
            <w:proofErr w:type="spellEnd"/>
            <w:r w:rsidRPr="00AE6FEF">
              <w:rPr>
                <w:rStyle w:val="apple-converted-space"/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 </w:t>
            </w:r>
            <w:r w:rsidRPr="00AE6F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(</w:t>
            </w:r>
            <w:proofErr w:type="spellStart"/>
            <w:r w:rsidRPr="00AE6F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Killip</w:t>
            </w:r>
            <w:proofErr w:type="spellEnd"/>
            <w:r w:rsidRPr="00AE6F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) MacDouga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19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D219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brotund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7B4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.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9B2A0B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mbilicata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iseb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) Harm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llosa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ll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</w:tr>
      <w:tr w:rsidR="009B2A0B" w:rsidRPr="00AE6FEF" w:rsidTr="009B2A0B">
        <w:trPr>
          <w:trHeight w:hRule="exact"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E6F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atsoniana</w:t>
            </w:r>
            <w:proofErr w:type="spell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st.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9B2A0B" w:rsidRPr="00AE6FEF" w:rsidRDefault="009B2A0B" w:rsidP="009370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C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s</w:t>
            </w:r>
            <w:proofErr w:type="spellEnd"/>
            <w:proofErr w:type="gramEnd"/>
            <w:r w:rsidRPr="00AE6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</w:tr>
    </w:tbl>
    <w:p w:rsidR="00AF369C" w:rsidRDefault="00AF369C"/>
    <w:sectPr w:rsidR="00AF36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A0B"/>
    <w:rsid w:val="001C3E77"/>
    <w:rsid w:val="00933785"/>
    <w:rsid w:val="009B2A0B"/>
    <w:rsid w:val="00AF3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C46474"/>
  <w15:chartTrackingRefBased/>
  <w15:docId w15:val="{C54BCFC2-8DE6-4AB6-8937-572D954C2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2A0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B2A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ontepargpadro"/>
    <w:rsid w:val="009B2A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Cristina Cassimiro de Lemos</dc:creator>
  <cp:keywords/>
  <dc:description/>
  <cp:lastModifiedBy>Renata Cristina Cassimiro de Lemos</cp:lastModifiedBy>
  <cp:revision>2</cp:revision>
  <dcterms:created xsi:type="dcterms:W3CDTF">2017-08-31T13:46:00Z</dcterms:created>
  <dcterms:modified xsi:type="dcterms:W3CDTF">2017-08-31T13:46:00Z</dcterms:modified>
</cp:coreProperties>
</file>